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7D402" w14:textId="4D3E7F20" w:rsidR="00DA5209" w:rsidRDefault="00070007">
      <w:r>
        <w:rPr>
          <w:b/>
        </w:rPr>
        <w:t xml:space="preserve">S1 </w:t>
      </w:r>
      <w:r w:rsidR="00BC31E6">
        <w:rPr>
          <w:b/>
        </w:rPr>
        <w:t xml:space="preserve">Appendix. Semi-Structured </w:t>
      </w:r>
      <w:r w:rsidR="00D64300">
        <w:rPr>
          <w:b/>
        </w:rPr>
        <w:t>i</w:t>
      </w:r>
      <w:r w:rsidR="00BC31E6">
        <w:rPr>
          <w:b/>
        </w:rPr>
        <w:t xml:space="preserve">nterview </w:t>
      </w:r>
      <w:r w:rsidR="00D64300">
        <w:rPr>
          <w:b/>
        </w:rPr>
        <w:t>g</w:t>
      </w:r>
      <w:r w:rsidR="00BC31E6">
        <w:rPr>
          <w:b/>
        </w:rPr>
        <w:t xml:space="preserve">uide and </w:t>
      </w:r>
      <w:r w:rsidR="00D64300">
        <w:rPr>
          <w:b/>
        </w:rPr>
        <w:t>s</w:t>
      </w:r>
      <w:r w:rsidR="00BC31E6">
        <w:rPr>
          <w:b/>
        </w:rPr>
        <w:t>ources</w:t>
      </w:r>
    </w:p>
    <w:p w14:paraId="659CD140" w14:textId="31DB558C" w:rsidR="00DA5209" w:rsidRDefault="00BC31E6" w:rsidP="00D64300">
      <w:pPr>
        <w:jc w:val="both"/>
      </w:pPr>
      <w:r>
        <w:t>This semi-structured interview protocol reproduces the guide used to collect data for the study. It is organized by sections that map to the aggregate dimensions in the Gioia data structure (strategic motivations; brand integration and experiential cohesion; sustainability integration; operational challenges; multidimensional impacts). Items are tagged as follows:</w:t>
      </w:r>
      <w:r w:rsidR="009C2200" w:rsidRPr="009C2200">
        <w:t xml:space="preserve"> </w:t>
      </w:r>
      <w:r w:rsidR="005258C6">
        <w:t xml:space="preserve">[L] = derived from literature, </w:t>
      </w:r>
      <w:r>
        <w:t xml:space="preserve">[A] = developed by authors for this study, [E] = emergent probe used inductively. The complete question list is provided to enhance transparency and </w:t>
      </w:r>
      <w:proofErr w:type="spellStart"/>
      <w:r>
        <w:t>assessability</w:t>
      </w:r>
      <w:proofErr w:type="spellEnd"/>
      <w:r>
        <w:t>.</w:t>
      </w:r>
    </w:p>
    <w:p w14:paraId="27EB68E8" w14:textId="77777777" w:rsidR="005258C6" w:rsidRDefault="005258C6" w:rsidP="005258C6">
      <w:r>
        <w:rPr>
          <w:b/>
        </w:rPr>
        <w:t>Legend</w:t>
      </w:r>
    </w:p>
    <w:p w14:paraId="212F2000" w14:textId="299D1D5E" w:rsidR="005258C6" w:rsidRDefault="005258C6">
      <w:r>
        <w:t>[L] Literature-derived</w:t>
      </w:r>
      <w:proofErr w:type="gramStart"/>
      <w:r>
        <w:t xml:space="preserve">   [</w:t>
      </w:r>
      <w:proofErr w:type="gramEnd"/>
      <w:r>
        <w:t>A] Author-developed</w:t>
      </w:r>
      <w:proofErr w:type="gramStart"/>
      <w:r>
        <w:t xml:space="preserve">   [</w:t>
      </w:r>
      <w:proofErr w:type="gramEnd"/>
      <w:r>
        <w:t>E] Emergent probe</w:t>
      </w:r>
    </w:p>
    <w:p w14:paraId="34D1EC7B" w14:textId="77777777" w:rsidR="00DA5209" w:rsidRDefault="00BC31E6">
      <w:r>
        <w:rPr>
          <w:b/>
        </w:rPr>
        <w:t>Minimal data capture sheet</w:t>
      </w:r>
    </w:p>
    <w:p w14:paraId="746A020C" w14:textId="77777777" w:rsidR="00DA5209" w:rsidRDefault="00BC31E6">
      <w:pPr>
        <w:pStyle w:val="Puntoelenco"/>
      </w:pPr>
      <w:r>
        <w:t>Interview ID; Date; Mode (video/phone); Duration (minutes)</w:t>
      </w:r>
    </w:p>
    <w:p w14:paraId="21DD7E9F" w14:textId="3717084C" w:rsidR="00DA5209" w:rsidRDefault="00BC31E6">
      <w:pPr>
        <w:pStyle w:val="Puntoelenco"/>
      </w:pPr>
      <w:r>
        <w:t xml:space="preserve">Informant Role </w:t>
      </w:r>
      <w:r w:rsidR="00793CB1">
        <w:t>and</w:t>
      </w:r>
      <w:r>
        <w:t xml:space="preserve"> </w:t>
      </w:r>
      <w:r w:rsidR="00793CB1">
        <w:t>f</w:t>
      </w:r>
      <w:r>
        <w:t>unction (Top management / F&amp;B / R&amp;D / Sustainability / Marketing)</w:t>
      </w:r>
    </w:p>
    <w:p w14:paraId="494F61C4" w14:textId="77777777" w:rsidR="00DA5209" w:rsidRDefault="00BC31E6">
      <w:pPr>
        <w:pStyle w:val="Puntoelenco"/>
      </w:pPr>
      <w:r>
        <w:t>Years in role; Geography/Market scope</w:t>
      </w:r>
    </w:p>
    <w:p w14:paraId="05668B67" w14:textId="77777777" w:rsidR="00DA5209" w:rsidRDefault="00BC31E6">
      <w:pPr>
        <w:pStyle w:val="Puntoelenco"/>
      </w:pPr>
      <w:r>
        <w:t>Venue type (restaurant/café/hotel); City</w:t>
      </w:r>
    </w:p>
    <w:p w14:paraId="49FE90CF" w14:textId="77777777" w:rsidR="00DA5209" w:rsidRDefault="00BC31E6">
      <w:pPr>
        <w:pStyle w:val="Puntoelenco"/>
      </w:pPr>
      <w:r>
        <w:t>Consent recorded (Y/N)</w:t>
      </w:r>
    </w:p>
    <w:p w14:paraId="46063D59" w14:textId="1ED1466B" w:rsidR="00DA5209" w:rsidRDefault="00BC31E6">
      <w:r>
        <w:rPr>
          <w:b/>
        </w:rPr>
        <w:t>Intro, consent and background</w:t>
      </w:r>
    </w:p>
    <w:p w14:paraId="786C6B9A" w14:textId="3DA522D4" w:rsidR="00DA5209" w:rsidRDefault="00BC31E6" w:rsidP="0070238F">
      <w:pPr>
        <w:pStyle w:val="Numeroelenco"/>
        <w:numPr>
          <w:ilvl w:val="0"/>
          <w:numId w:val="0"/>
        </w:numPr>
      </w:pPr>
      <w:r>
        <w:t>1</w:t>
      </w:r>
      <w:r w:rsidR="0070238F">
        <w:t>.</w:t>
      </w:r>
      <w:r>
        <w:t xml:space="preserve"> Confirm informed consent for recording and anonymization</w:t>
      </w:r>
      <w:r w:rsidR="00793CB1">
        <w:t xml:space="preserve"> (verbal informal consent)</w:t>
      </w:r>
    </w:p>
    <w:p w14:paraId="7268DED7" w14:textId="0335E501" w:rsidR="00DA5209" w:rsidRDefault="00BC31E6" w:rsidP="0070238F">
      <w:pPr>
        <w:pStyle w:val="Numeroelenco"/>
        <w:numPr>
          <w:ilvl w:val="0"/>
          <w:numId w:val="0"/>
        </w:numPr>
        <w:ind w:left="360" w:hanging="360"/>
      </w:pPr>
      <w:r>
        <w:t>2</w:t>
      </w:r>
      <w:r w:rsidR="0070238F">
        <w:t>.</w:t>
      </w:r>
      <w:r>
        <w:t xml:space="preserve"> Please describe your current role, unit, tenure and scope. </w:t>
      </w:r>
    </w:p>
    <w:p w14:paraId="3C39CD86" w14:textId="3F83F502" w:rsidR="00DA5209" w:rsidRDefault="00BC31E6" w:rsidP="0070238F">
      <w:pPr>
        <w:pStyle w:val="Numeroelenco"/>
        <w:numPr>
          <w:ilvl w:val="0"/>
          <w:numId w:val="0"/>
        </w:numPr>
        <w:ind w:left="360" w:hanging="360"/>
      </w:pPr>
      <w:r>
        <w:t>3</w:t>
      </w:r>
      <w:r w:rsidR="0070238F">
        <w:t>.</w:t>
      </w:r>
      <w:r>
        <w:t xml:space="preserve"> Briefly outline the brand’s hospitality venture(s): format, launch year, key partners (e.g., chef).</w:t>
      </w:r>
    </w:p>
    <w:p w14:paraId="108E6B6B" w14:textId="77777777" w:rsidR="00DA5209" w:rsidRDefault="00BC31E6">
      <w:r>
        <w:rPr>
          <w:b/>
        </w:rPr>
        <w:t>Section 1. Strategic motivations for diversification</w:t>
      </w:r>
    </w:p>
    <w:p w14:paraId="42BBA443" w14:textId="3F9C6635" w:rsidR="00DA5209" w:rsidRDefault="00BC31E6" w:rsidP="0070238F">
      <w:pPr>
        <w:pStyle w:val="Numeroelenco"/>
        <w:numPr>
          <w:ilvl w:val="0"/>
          <w:numId w:val="0"/>
        </w:numPr>
        <w:ind w:left="360"/>
      </w:pPr>
      <w:r>
        <w:t xml:space="preserve">1.1 What initial strategic motivations led your </w:t>
      </w:r>
      <w:r w:rsidR="0070238F">
        <w:t xml:space="preserve">company </w:t>
      </w:r>
      <w:r>
        <w:t>to enter hospitality/fine dining? [</w:t>
      </w:r>
      <w:r w:rsidR="005258C6">
        <w:t>L</w:t>
      </w:r>
      <w:r>
        <w:t>]</w:t>
      </w:r>
    </w:p>
    <w:p w14:paraId="3399879D" w14:textId="07BB2359" w:rsidR="00DA5209" w:rsidRDefault="00BC31E6" w:rsidP="0070238F">
      <w:pPr>
        <w:pStyle w:val="Numeroelenco"/>
        <w:numPr>
          <w:ilvl w:val="0"/>
          <w:numId w:val="0"/>
        </w:numPr>
        <w:ind w:left="360"/>
      </w:pPr>
      <w:r>
        <w:t xml:space="preserve">1.2 Beyond financial outcomes, what brand-level objectives (e.g., cultural positioning, emotional intimacy, stakeholder engagement) were prioritized? </w:t>
      </w:r>
      <w:r w:rsidR="0070238F">
        <w:t>[</w:t>
      </w:r>
      <w:r w:rsidR="005258C6">
        <w:t>L</w:t>
      </w:r>
      <w:r w:rsidR="0070238F">
        <w:t>]</w:t>
      </w:r>
    </w:p>
    <w:p w14:paraId="23F473BE" w14:textId="27E220B4" w:rsidR="00DA5209" w:rsidRDefault="00BC31E6" w:rsidP="0070238F">
      <w:pPr>
        <w:pStyle w:val="Numeroelenco"/>
        <w:numPr>
          <w:ilvl w:val="0"/>
          <w:numId w:val="0"/>
        </w:numPr>
        <w:ind w:left="360"/>
      </w:pPr>
      <w:r>
        <w:t>1.3 How important was perceived fit between the parent brand and the hospitality venture in gaining internal/external buy-in? [</w:t>
      </w:r>
      <w:r w:rsidR="005258C6">
        <w:t>L</w:t>
      </w:r>
      <w:r>
        <w:t>]</w:t>
      </w:r>
    </w:p>
    <w:p w14:paraId="74091477" w14:textId="77777777" w:rsidR="00DA5209" w:rsidRDefault="00BC31E6" w:rsidP="0070238F">
      <w:pPr>
        <w:pStyle w:val="Numeroelenco"/>
        <w:numPr>
          <w:ilvl w:val="0"/>
          <w:numId w:val="0"/>
        </w:numPr>
        <w:ind w:left="360"/>
      </w:pPr>
      <w:r>
        <w:t>1.4 Which alternative routes (e.g., collaborations, pop-ups) were considered and why was a permanent hospitality format chosen? [A]</w:t>
      </w:r>
    </w:p>
    <w:p w14:paraId="1B630E45" w14:textId="7A513637" w:rsidR="00DA5209" w:rsidRDefault="00BC31E6">
      <w:r>
        <w:t>Probes (examples): “What would have happened if you had not launched the restaurant?” [E]</w:t>
      </w:r>
    </w:p>
    <w:p w14:paraId="42273C44" w14:textId="77777777" w:rsidR="00DA5209" w:rsidRDefault="00BC31E6">
      <w:r>
        <w:rPr>
          <w:b/>
        </w:rPr>
        <w:t>Section 2. Brand integration &amp; experiential coherence</w:t>
      </w:r>
    </w:p>
    <w:p w14:paraId="763FD650" w14:textId="7F2AE83B" w:rsidR="00DA5209" w:rsidRDefault="00BC31E6" w:rsidP="0070238F">
      <w:pPr>
        <w:pStyle w:val="Numeroelenco"/>
        <w:numPr>
          <w:ilvl w:val="0"/>
          <w:numId w:val="0"/>
        </w:numPr>
        <w:ind w:left="360"/>
      </w:pPr>
      <w:r>
        <w:t>2.1 How do brand codes (materials, colors, narratives) translate into spatial design, menu, service rituals, and music? Please give concrete instances. [</w:t>
      </w:r>
      <w:r w:rsidR="005258C6">
        <w:t>L</w:t>
      </w:r>
      <w:r>
        <w:t>]</w:t>
      </w:r>
    </w:p>
    <w:p w14:paraId="0A0DC48F" w14:textId="77777777" w:rsidR="00DA5209" w:rsidRDefault="00BC31E6" w:rsidP="0070238F">
      <w:pPr>
        <w:pStyle w:val="Numeroelenco"/>
        <w:numPr>
          <w:ilvl w:val="0"/>
          <w:numId w:val="0"/>
        </w:numPr>
        <w:ind w:left="360"/>
      </w:pPr>
      <w:r>
        <w:t>2.2 How do you ensure ongoing coherence between fashion collections and the hospitality experience (e.g., seasonal storytelling)? [A]</w:t>
      </w:r>
    </w:p>
    <w:p w14:paraId="4D3A616A" w14:textId="77777777" w:rsidR="00DA5209" w:rsidRDefault="00BC31E6" w:rsidP="0070238F">
      <w:pPr>
        <w:pStyle w:val="Numeroelenco"/>
        <w:numPr>
          <w:ilvl w:val="0"/>
          <w:numId w:val="0"/>
        </w:numPr>
        <w:ind w:left="360"/>
      </w:pPr>
      <w:r>
        <w:t>2.3 Describe a moment when brand integration felt “forced” and how you corrected it. [A]</w:t>
      </w:r>
    </w:p>
    <w:p w14:paraId="53B7F394" w14:textId="4BB79BD4" w:rsidR="00DA5209" w:rsidRDefault="00BC31E6" w:rsidP="0070238F">
      <w:pPr>
        <w:pStyle w:val="Numeroelenco"/>
        <w:numPr>
          <w:ilvl w:val="0"/>
          <w:numId w:val="0"/>
        </w:numPr>
        <w:ind w:left="360"/>
      </w:pPr>
      <w:r>
        <w:t>2.4 To what extent do parent brand equity and extension fit guide decisions (naming, chef partnerships, pricing)? [</w:t>
      </w:r>
      <w:r w:rsidR="005258C6">
        <w:t>L</w:t>
      </w:r>
      <w:r>
        <w:t>]</w:t>
      </w:r>
    </w:p>
    <w:p w14:paraId="530846F6" w14:textId="719266E0" w:rsidR="00DA5209" w:rsidRDefault="00BC31E6">
      <w:r>
        <w:lastRenderedPageBreak/>
        <w:t>Probe (example): “Walk me through the last menu change—who approved what, when</w:t>
      </w:r>
      <w:r w:rsidR="009C2200">
        <w:t xml:space="preserve"> </w:t>
      </w:r>
      <w:r>
        <w:t>and why?” [E]</w:t>
      </w:r>
    </w:p>
    <w:p w14:paraId="7F972F2B" w14:textId="77777777" w:rsidR="00DA5209" w:rsidRDefault="00BC31E6">
      <w:r>
        <w:rPr>
          <w:b/>
        </w:rPr>
        <w:t>Section 3. Sustainability (ESG) integration</w:t>
      </w:r>
    </w:p>
    <w:p w14:paraId="65F982B9" w14:textId="3D71F31F" w:rsidR="00DA5209" w:rsidRDefault="00BC31E6" w:rsidP="0070238F">
      <w:pPr>
        <w:pStyle w:val="Numeroelenco"/>
        <w:numPr>
          <w:ilvl w:val="0"/>
          <w:numId w:val="0"/>
        </w:numPr>
        <w:ind w:left="360"/>
      </w:pPr>
      <w:r>
        <w:t>3.1 Which ESG principles were embedded by design (e.g., sourcing, zero-waste, energy, water, labor, community)? [</w:t>
      </w:r>
      <w:r w:rsidR="005258C6">
        <w:t>L</w:t>
      </w:r>
      <w:r>
        <w:t>]</w:t>
      </w:r>
    </w:p>
    <w:p w14:paraId="3018E806" w14:textId="352784FD" w:rsidR="00DA5209" w:rsidRDefault="00BC31E6" w:rsidP="0070238F">
      <w:pPr>
        <w:pStyle w:val="Numeroelenco"/>
        <w:numPr>
          <w:ilvl w:val="0"/>
          <w:numId w:val="0"/>
        </w:numPr>
        <w:ind w:left="360"/>
      </w:pPr>
      <w:r>
        <w:t>3.2 How do you balance aesthetics and luxury cues with sustainability requirements (e.g., look/feel of recycled materials)? [</w:t>
      </w:r>
      <w:r w:rsidR="005258C6">
        <w:t>L</w:t>
      </w:r>
      <w:r>
        <w:t>]</w:t>
      </w:r>
    </w:p>
    <w:p w14:paraId="4689E879" w14:textId="6957BA4F" w:rsidR="00DA5209" w:rsidRDefault="00BC31E6" w:rsidP="0070238F">
      <w:pPr>
        <w:pStyle w:val="Numeroelenco"/>
        <w:numPr>
          <w:ilvl w:val="0"/>
          <w:numId w:val="0"/>
        </w:numPr>
        <w:ind w:left="360"/>
      </w:pPr>
      <w:r>
        <w:t>3.3 How is sustainability communicated to guests (whisper vs. shout)? What have you learned about skepticism/credibility? [</w:t>
      </w:r>
      <w:r w:rsidR="005258C6">
        <w:t>L</w:t>
      </w:r>
      <w:r>
        <w:t>]</w:t>
      </w:r>
    </w:p>
    <w:p w14:paraId="33A84FEF" w14:textId="77777777" w:rsidR="00DA5209" w:rsidRDefault="00BC31E6" w:rsidP="0070238F">
      <w:pPr>
        <w:pStyle w:val="Numeroelenco"/>
        <w:numPr>
          <w:ilvl w:val="0"/>
          <w:numId w:val="0"/>
        </w:numPr>
        <w:ind w:left="360"/>
      </w:pPr>
      <w:r>
        <w:t>3.4 Give an example of using the restaurant as a “living lab” (circular pilots, local substitutions, zero-waste menu). [A]</w:t>
      </w:r>
    </w:p>
    <w:p w14:paraId="5B0F65D4" w14:textId="77777777" w:rsidR="00DA5209" w:rsidRDefault="00BC31E6">
      <w:r>
        <w:t>Probe (example): “If the CFO cut the ESG budget by 30%, what would you protect first, and why?” [E]</w:t>
      </w:r>
    </w:p>
    <w:p w14:paraId="78C26654" w14:textId="77777777" w:rsidR="00DA5209" w:rsidRDefault="00BC31E6">
      <w:r>
        <w:rPr>
          <w:b/>
        </w:rPr>
        <w:t>Section 4. Operational challenges &amp; knowledge transfer</w:t>
      </w:r>
    </w:p>
    <w:p w14:paraId="54DCAF6F" w14:textId="77777777" w:rsidR="00DA5209" w:rsidRDefault="00BC31E6" w:rsidP="009C2200">
      <w:pPr>
        <w:pStyle w:val="Numeroelenco"/>
        <w:numPr>
          <w:ilvl w:val="0"/>
          <w:numId w:val="0"/>
        </w:numPr>
        <w:ind w:left="360" w:hanging="360"/>
      </w:pPr>
      <w:r>
        <w:t>4.1 Where did you experience the biggest frictions between fashion and hospitality logics (timelines, seasonality, training, suppliers)? [L]</w:t>
      </w:r>
    </w:p>
    <w:p w14:paraId="31430606" w14:textId="77777777" w:rsidR="00DA5209" w:rsidRDefault="00BC31E6" w:rsidP="009C2200">
      <w:pPr>
        <w:pStyle w:val="Numeroelenco"/>
        <w:numPr>
          <w:ilvl w:val="0"/>
          <w:numId w:val="0"/>
        </w:numPr>
        <w:ind w:left="360" w:hanging="360"/>
      </w:pPr>
      <w:r>
        <w:t>4.2 Which capabilities from fashion transferred well, and which did not (where did you have to build new know-how)? [L]</w:t>
      </w:r>
    </w:p>
    <w:p w14:paraId="734ADFB4" w14:textId="77777777" w:rsidR="00DA5209" w:rsidRDefault="00BC31E6" w:rsidP="009C2200">
      <w:pPr>
        <w:pStyle w:val="Numeroelenco"/>
        <w:numPr>
          <w:ilvl w:val="0"/>
          <w:numId w:val="0"/>
        </w:numPr>
        <w:ind w:left="360" w:hanging="360"/>
      </w:pPr>
      <w:r>
        <w:t>4.3 How do you pursue global consistency while adapting to local sourcing/ESG constraints? [A]</w:t>
      </w:r>
    </w:p>
    <w:p w14:paraId="1A750031" w14:textId="77777777" w:rsidR="00DA5209" w:rsidRDefault="00BC31E6">
      <w:r>
        <w:t>Probe (example): “Tell me about the last time a sustainability goal clashed with guest expectations—what trade-off did you make?” [E]</w:t>
      </w:r>
    </w:p>
    <w:p w14:paraId="15951EC3" w14:textId="77777777" w:rsidR="00DA5209" w:rsidRDefault="00BC31E6">
      <w:r>
        <w:rPr>
          <w:b/>
        </w:rPr>
        <w:t>Section 5. Outcomes &amp; impact</w:t>
      </w:r>
    </w:p>
    <w:p w14:paraId="14C9D2D8" w14:textId="12CBEE7C" w:rsidR="00DA5209" w:rsidRDefault="00BC31E6" w:rsidP="009C2200">
      <w:pPr>
        <w:pStyle w:val="Numeroelenco"/>
        <w:numPr>
          <w:ilvl w:val="0"/>
          <w:numId w:val="0"/>
        </w:numPr>
        <w:ind w:left="360" w:hanging="360"/>
      </w:pPr>
      <w:r>
        <w:t>5.1 What brand outcomes do you observe (loyalty, attachment, word-of-mouth, flagship spillovers, media)? [L]</w:t>
      </w:r>
    </w:p>
    <w:p w14:paraId="1DAA5E32" w14:textId="77777777" w:rsidR="00DA5209" w:rsidRDefault="00BC31E6" w:rsidP="009C2200">
      <w:pPr>
        <w:pStyle w:val="Numeroelenco"/>
        <w:numPr>
          <w:ilvl w:val="0"/>
          <w:numId w:val="0"/>
        </w:numPr>
        <w:ind w:left="360" w:hanging="360"/>
      </w:pPr>
      <w:r>
        <w:t>5.2 What internal effects have emerged (cross-functional learning, talent attraction, sustainability spillovers to retail/packaging)? [A]</w:t>
      </w:r>
    </w:p>
    <w:p w14:paraId="2BEC60B5" w14:textId="77777777" w:rsidR="00DA5209" w:rsidRDefault="00BC31E6" w:rsidP="009C2200">
      <w:pPr>
        <w:pStyle w:val="Numeroelenco"/>
        <w:numPr>
          <w:ilvl w:val="0"/>
          <w:numId w:val="0"/>
        </w:numPr>
        <w:ind w:left="360" w:hanging="360"/>
      </w:pPr>
      <w:r>
        <w:t>5.3 Looking ahead, what would you do differently in the next hospitality venture? [A]</w:t>
      </w:r>
    </w:p>
    <w:p w14:paraId="2646D09A" w14:textId="77777777" w:rsidR="00DA5209" w:rsidRDefault="00BC31E6">
      <w:r>
        <w:t>Probe (example): “Describe a guest moment that convinced you the venture is (or is not) delivering the intended brand experience.” [E]</w:t>
      </w:r>
    </w:p>
    <w:p w14:paraId="05BD7D6A" w14:textId="77777777" w:rsidR="00DA5209" w:rsidRDefault="00BC31E6">
      <w:r>
        <w:rPr>
          <w:b/>
        </w:rPr>
        <w:t>Section 6. Closing</w:t>
      </w:r>
    </w:p>
    <w:p w14:paraId="5180FA56" w14:textId="77777777" w:rsidR="00DA5209" w:rsidRDefault="00BC31E6" w:rsidP="009C2200">
      <w:pPr>
        <w:pStyle w:val="Numeroelenco"/>
        <w:numPr>
          <w:ilvl w:val="0"/>
          <w:numId w:val="0"/>
        </w:numPr>
        <w:ind w:left="360" w:hanging="360"/>
      </w:pPr>
      <w:r>
        <w:t>6.1 Is there anything we did not ask that is crucial to understand luxury hospitality by fashion brands? [A]</w:t>
      </w:r>
    </w:p>
    <w:p w14:paraId="5C10A33C" w14:textId="77777777" w:rsidR="00DA5209" w:rsidRDefault="00BC31E6" w:rsidP="009C2200">
      <w:pPr>
        <w:pStyle w:val="Numeroelenco"/>
        <w:numPr>
          <w:ilvl w:val="0"/>
          <w:numId w:val="0"/>
        </w:numPr>
        <w:ind w:left="360" w:hanging="360"/>
      </w:pPr>
      <w:r>
        <w:t>6.2 Whom else should we interview (snowball)? [A]</w:t>
      </w:r>
    </w:p>
    <w:p w14:paraId="402FBE60" w14:textId="77777777" w:rsidR="009C2200" w:rsidRDefault="009C2200">
      <w:pPr>
        <w:rPr>
          <w:b/>
        </w:rPr>
      </w:pPr>
    </w:p>
    <w:p w14:paraId="642D69DE" w14:textId="77777777" w:rsidR="009C2200" w:rsidRDefault="009C2200">
      <w:pPr>
        <w:rPr>
          <w:b/>
        </w:rPr>
      </w:pPr>
    </w:p>
    <w:p w14:paraId="0468FAD9" w14:textId="446B15CF" w:rsidR="00DA5209" w:rsidRPr="005E1F27" w:rsidRDefault="005E1F27" w:rsidP="005E1F27">
      <w:pPr>
        <w:pStyle w:val="NormaleWeb"/>
        <w:jc w:val="center"/>
        <w:rPr>
          <w:rFonts w:eastAsiaTheme="majorEastAsia"/>
        </w:rPr>
      </w:pPr>
      <w:r>
        <w:rPr>
          <w:rStyle w:val="Enfasigrassetto"/>
          <w:rFonts w:eastAsiaTheme="majorEastAsia"/>
          <w:b w:val="0"/>
          <w:bCs w:val="0"/>
        </w:rPr>
        <w:lastRenderedPageBreak/>
        <w:t>S1 Table</w:t>
      </w:r>
      <w:r w:rsidRPr="3440EDBB">
        <w:rPr>
          <w:rStyle w:val="Enfasigrassetto"/>
          <w:rFonts w:eastAsiaTheme="majorEastAsia"/>
          <w:b w:val="0"/>
          <w:bCs w:val="0"/>
        </w:rPr>
        <w:t>.</w:t>
      </w:r>
      <w:r>
        <w:rPr>
          <w:rStyle w:val="Enfasigrassetto"/>
          <w:rFonts w:eastAsiaTheme="majorEastAsia"/>
          <w:b w:val="0"/>
          <w:bCs w:val="0"/>
        </w:rPr>
        <w:t xml:space="preserve"> </w:t>
      </w:r>
      <w:r w:rsidR="00BC31E6" w:rsidRPr="005E1F27">
        <w:rPr>
          <w:bCs/>
        </w:rPr>
        <w:t xml:space="preserve">Mapping to aggregate </w:t>
      </w:r>
      <w:proofErr w:type="spellStart"/>
      <w:r w:rsidR="00BC31E6" w:rsidRPr="005E1F27">
        <w:rPr>
          <w:bCs/>
        </w:rPr>
        <w:t>dimensions</w:t>
      </w:r>
      <w:proofErr w:type="spellEnd"/>
      <w:r w:rsidR="00BC31E6">
        <w:rPr>
          <w:b/>
        </w:rPr>
        <w:t xml:space="preserve"> </w:t>
      </w:r>
    </w:p>
    <w:tbl>
      <w:tblPr>
        <w:tblStyle w:val="Grigliatabella"/>
        <w:tblW w:w="0" w:type="auto"/>
        <w:tblLook w:val="04A0" w:firstRow="1" w:lastRow="0" w:firstColumn="1" w:lastColumn="0" w:noHBand="0" w:noVBand="1"/>
      </w:tblPr>
      <w:tblGrid>
        <w:gridCol w:w="2878"/>
        <w:gridCol w:w="2876"/>
        <w:gridCol w:w="2876"/>
      </w:tblGrid>
      <w:tr w:rsidR="00DA5209" w14:paraId="7FAB7019" w14:textId="77777777" w:rsidTr="00302C53">
        <w:tc>
          <w:tcPr>
            <w:tcW w:w="2878" w:type="dxa"/>
          </w:tcPr>
          <w:p w14:paraId="4A6C1971" w14:textId="77777777" w:rsidR="00DA5209" w:rsidRPr="005E1F27" w:rsidRDefault="00BC31E6">
            <w:pPr>
              <w:rPr>
                <w:b/>
                <w:bCs/>
              </w:rPr>
            </w:pPr>
            <w:r w:rsidRPr="005E1F27">
              <w:rPr>
                <w:b/>
                <w:bCs/>
              </w:rPr>
              <w:t>Aggregate dimension</w:t>
            </w:r>
          </w:p>
        </w:tc>
        <w:tc>
          <w:tcPr>
            <w:tcW w:w="2876" w:type="dxa"/>
          </w:tcPr>
          <w:p w14:paraId="3018F040" w14:textId="77777777" w:rsidR="00DA5209" w:rsidRPr="005E1F27" w:rsidRDefault="00BC31E6">
            <w:pPr>
              <w:rPr>
                <w:b/>
                <w:bCs/>
              </w:rPr>
            </w:pPr>
            <w:r w:rsidRPr="005E1F27">
              <w:rPr>
                <w:b/>
                <w:bCs/>
              </w:rPr>
              <w:t>Section(s) of guide</w:t>
            </w:r>
          </w:p>
        </w:tc>
        <w:tc>
          <w:tcPr>
            <w:tcW w:w="2876" w:type="dxa"/>
          </w:tcPr>
          <w:p w14:paraId="47C585D1" w14:textId="10AD1A15" w:rsidR="00DA5209" w:rsidRPr="005E1F27" w:rsidRDefault="00F61521">
            <w:pPr>
              <w:rPr>
                <w:b/>
                <w:bCs/>
              </w:rPr>
            </w:pPr>
            <w:r w:rsidRPr="005E1F27">
              <w:rPr>
                <w:b/>
                <w:bCs/>
              </w:rPr>
              <w:t>Items</w:t>
            </w:r>
          </w:p>
        </w:tc>
      </w:tr>
      <w:tr w:rsidR="00DA5209" w14:paraId="4323231D" w14:textId="77777777" w:rsidTr="00302C53">
        <w:tc>
          <w:tcPr>
            <w:tcW w:w="2878" w:type="dxa"/>
          </w:tcPr>
          <w:p w14:paraId="6EF872BA" w14:textId="77777777" w:rsidR="00DA5209" w:rsidRDefault="00BC31E6">
            <w:r>
              <w:t>Strategic motivations for diversification</w:t>
            </w:r>
          </w:p>
        </w:tc>
        <w:tc>
          <w:tcPr>
            <w:tcW w:w="2876" w:type="dxa"/>
          </w:tcPr>
          <w:p w14:paraId="4C564F51" w14:textId="77777777" w:rsidR="00DA5209" w:rsidRDefault="00BC31E6">
            <w:r>
              <w:t>Section 1</w:t>
            </w:r>
          </w:p>
        </w:tc>
        <w:tc>
          <w:tcPr>
            <w:tcW w:w="2876" w:type="dxa"/>
          </w:tcPr>
          <w:p w14:paraId="262DB91C" w14:textId="77777777" w:rsidR="00DA5209" w:rsidRDefault="00BC31E6">
            <w:r>
              <w:t>1.1–1.4</w:t>
            </w:r>
          </w:p>
        </w:tc>
      </w:tr>
      <w:tr w:rsidR="00DA5209" w14:paraId="3474EAEB" w14:textId="77777777" w:rsidTr="00302C53">
        <w:tc>
          <w:tcPr>
            <w:tcW w:w="2878" w:type="dxa"/>
          </w:tcPr>
          <w:p w14:paraId="3606F55D" w14:textId="77777777" w:rsidR="00DA5209" w:rsidRDefault="00BC31E6">
            <w:r>
              <w:t>Brand integration &amp; experiential cohesion</w:t>
            </w:r>
          </w:p>
        </w:tc>
        <w:tc>
          <w:tcPr>
            <w:tcW w:w="2876" w:type="dxa"/>
          </w:tcPr>
          <w:p w14:paraId="43FFC4DB" w14:textId="77777777" w:rsidR="00DA5209" w:rsidRDefault="00BC31E6">
            <w:r>
              <w:t>Section 2</w:t>
            </w:r>
          </w:p>
        </w:tc>
        <w:tc>
          <w:tcPr>
            <w:tcW w:w="2876" w:type="dxa"/>
          </w:tcPr>
          <w:p w14:paraId="462FD7C1" w14:textId="77777777" w:rsidR="00DA5209" w:rsidRDefault="00BC31E6">
            <w:r>
              <w:t>2.1–2.4</w:t>
            </w:r>
          </w:p>
        </w:tc>
      </w:tr>
      <w:tr w:rsidR="00DA5209" w14:paraId="645205FA" w14:textId="77777777" w:rsidTr="00302C53">
        <w:tc>
          <w:tcPr>
            <w:tcW w:w="2878" w:type="dxa"/>
          </w:tcPr>
          <w:p w14:paraId="0465111E" w14:textId="77777777" w:rsidR="00DA5209" w:rsidRDefault="00BC31E6">
            <w:r>
              <w:t>Sustainability integration</w:t>
            </w:r>
          </w:p>
        </w:tc>
        <w:tc>
          <w:tcPr>
            <w:tcW w:w="2876" w:type="dxa"/>
          </w:tcPr>
          <w:p w14:paraId="344E53E9" w14:textId="77777777" w:rsidR="00DA5209" w:rsidRDefault="00BC31E6">
            <w:r>
              <w:t>Section 3</w:t>
            </w:r>
          </w:p>
        </w:tc>
        <w:tc>
          <w:tcPr>
            <w:tcW w:w="2876" w:type="dxa"/>
          </w:tcPr>
          <w:p w14:paraId="3BF5EB56" w14:textId="77777777" w:rsidR="00DA5209" w:rsidRDefault="00BC31E6">
            <w:r>
              <w:t>3.1–3.4</w:t>
            </w:r>
          </w:p>
        </w:tc>
      </w:tr>
      <w:tr w:rsidR="00DA5209" w14:paraId="727180FD" w14:textId="77777777" w:rsidTr="00302C53">
        <w:tc>
          <w:tcPr>
            <w:tcW w:w="2878" w:type="dxa"/>
          </w:tcPr>
          <w:p w14:paraId="39BC2974" w14:textId="77777777" w:rsidR="00DA5209" w:rsidRDefault="00BC31E6">
            <w:r>
              <w:t>Operational challenges in diversification</w:t>
            </w:r>
          </w:p>
        </w:tc>
        <w:tc>
          <w:tcPr>
            <w:tcW w:w="2876" w:type="dxa"/>
          </w:tcPr>
          <w:p w14:paraId="028F149F" w14:textId="77777777" w:rsidR="00DA5209" w:rsidRDefault="00BC31E6">
            <w:r>
              <w:t>Section 4</w:t>
            </w:r>
          </w:p>
        </w:tc>
        <w:tc>
          <w:tcPr>
            <w:tcW w:w="2876" w:type="dxa"/>
          </w:tcPr>
          <w:p w14:paraId="4616C432" w14:textId="77777777" w:rsidR="00DA5209" w:rsidRDefault="00BC31E6">
            <w:r>
              <w:t>4.1–4.3</w:t>
            </w:r>
          </w:p>
        </w:tc>
      </w:tr>
      <w:tr w:rsidR="00DA5209" w14:paraId="7D248585" w14:textId="77777777" w:rsidTr="00302C53">
        <w:tc>
          <w:tcPr>
            <w:tcW w:w="2878" w:type="dxa"/>
          </w:tcPr>
          <w:p w14:paraId="076E5E0E" w14:textId="77777777" w:rsidR="00DA5209" w:rsidRDefault="00BC31E6">
            <w:r>
              <w:t>Multidimensional impacts of hospitality ventures</w:t>
            </w:r>
          </w:p>
        </w:tc>
        <w:tc>
          <w:tcPr>
            <w:tcW w:w="2876" w:type="dxa"/>
          </w:tcPr>
          <w:p w14:paraId="301AE108" w14:textId="77777777" w:rsidR="00DA5209" w:rsidRDefault="00BC31E6">
            <w:r>
              <w:t>Section 5</w:t>
            </w:r>
          </w:p>
        </w:tc>
        <w:tc>
          <w:tcPr>
            <w:tcW w:w="2876" w:type="dxa"/>
          </w:tcPr>
          <w:p w14:paraId="1237AE40" w14:textId="77777777" w:rsidR="00DA5209" w:rsidRDefault="00BC31E6">
            <w:r>
              <w:t>5.1–5.3</w:t>
            </w:r>
          </w:p>
        </w:tc>
      </w:tr>
    </w:tbl>
    <w:p w14:paraId="43061DCC" w14:textId="30CBB1EC" w:rsidR="005E1F27" w:rsidRPr="00302C53" w:rsidRDefault="00302C53" w:rsidP="00302C53">
      <w:pPr>
        <w:jc w:val="center"/>
        <w:rPr>
          <w:bCs/>
        </w:rPr>
      </w:pPr>
      <w:r w:rsidRPr="00302C53">
        <w:rPr>
          <w:bCs/>
        </w:rPr>
        <w:t>Source: Authors’ own elaboration</w:t>
      </w:r>
    </w:p>
    <w:p w14:paraId="7D2328F6" w14:textId="43522FF2" w:rsidR="00DA5209" w:rsidRDefault="00BC31E6">
      <w:r>
        <w:rPr>
          <w:b/>
        </w:rPr>
        <w:t>Short consent script</w:t>
      </w:r>
    </w:p>
    <w:p w14:paraId="48E769EA" w14:textId="302343A3" w:rsidR="00DA5209" w:rsidRDefault="00BC31E6">
      <w:r>
        <w:t xml:space="preserve">“Thank you for your time. With your permission, </w:t>
      </w:r>
      <w:r w:rsidR="009C2200">
        <w:t>we</w:t>
      </w:r>
      <w:r>
        <w:t xml:space="preserve"> will audio-record this interview to ensure accuracy. Your participation is voluntary; you may skip any question or stop at any time. Your responses will be anonymized; we will not attribute quotes to you or your company without explicit permission. Do </w:t>
      </w:r>
      <w:r w:rsidR="009C2200">
        <w:t xml:space="preserve">we </w:t>
      </w:r>
      <w:r>
        <w:t>have your consent to proceed and record?”</w:t>
      </w:r>
    </w:p>
    <w:p w14:paraId="70D71C48" w14:textId="399B2386" w:rsidR="00DA5209" w:rsidRDefault="00BC31E6">
      <w:r>
        <w:rPr>
          <w:b/>
        </w:rPr>
        <w:t xml:space="preserve">References </w:t>
      </w:r>
    </w:p>
    <w:p w14:paraId="676197FF" w14:textId="77777777" w:rsidR="00F61521" w:rsidRPr="005258C6" w:rsidRDefault="00F61521" w:rsidP="00F61521">
      <w:pPr>
        <w:pStyle w:val="Numeroelenco"/>
        <w:numPr>
          <w:ilvl w:val="0"/>
          <w:numId w:val="0"/>
        </w:numPr>
        <w:ind w:left="360" w:hanging="360"/>
        <w:rPr>
          <w:lang w:val="it-IT" w:eastAsia="it-IT"/>
        </w:rPr>
      </w:pPr>
      <w:r w:rsidRPr="005258C6">
        <w:rPr>
          <w:lang w:val="it-IT" w:eastAsia="it-IT"/>
        </w:rPr>
        <w:t xml:space="preserve">Athwal N, Wells VK, Carrigan M, Henninger CE. </w:t>
      </w:r>
      <w:proofErr w:type="spellStart"/>
      <w:r w:rsidRPr="005258C6">
        <w:rPr>
          <w:lang w:val="it-IT" w:eastAsia="it-IT"/>
        </w:rPr>
        <w:t>Sustainable</w:t>
      </w:r>
      <w:proofErr w:type="spellEnd"/>
      <w:r w:rsidRPr="005258C6">
        <w:rPr>
          <w:lang w:val="it-IT" w:eastAsia="it-IT"/>
        </w:rPr>
        <w:t xml:space="preserve"> </w:t>
      </w:r>
      <w:proofErr w:type="spellStart"/>
      <w:r w:rsidRPr="005258C6">
        <w:rPr>
          <w:lang w:val="it-IT" w:eastAsia="it-IT"/>
        </w:rPr>
        <w:t>luxury</w:t>
      </w:r>
      <w:proofErr w:type="spellEnd"/>
      <w:r w:rsidRPr="005258C6">
        <w:rPr>
          <w:lang w:val="it-IT" w:eastAsia="it-IT"/>
        </w:rPr>
        <w:t xml:space="preserve"> marketing: a </w:t>
      </w:r>
      <w:proofErr w:type="spellStart"/>
      <w:r w:rsidRPr="005258C6">
        <w:rPr>
          <w:lang w:val="it-IT" w:eastAsia="it-IT"/>
        </w:rPr>
        <w:t>synthesis</w:t>
      </w:r>
      <w:proofErr w:type="spellEnd"/>
      <w:r w:rsidRPr="005258C6">
        <w:rPr>
          <w:lang w:val="it-IT" w:eastAsia="it-IT"/>
        </w:rPr>
        <w:t xml:space="preserve"> and </w:t>
      </w:r>
      <w:proofErr w:type="spellStart"/>
      <w:r w:rsidRPr="005258C6">
        <w:rPr>
          <w:lang w:val="it-IT" w:eastAsia="it-IT"/>
        </w:rPr>
        <w:t>research</w:t>
      </w:r>
      <w:proofErr w:type="spellEnd"/>
      <w:r w:rsidRPr="005258C6">
        <w:rPr>
          <w:lang w:val="it-IT" w:eastAsia="it-IT"/>
        </w:rPr>
        <w:t xml:space="preserve"> agenda. Int J Manag Rev. 2019;21(4):405-26. </w:t>
      </w:r>
    </w:p>
    <w:p w14:paraId="2610F4C5" w14:textId="77777777" w:rsidR="00F61521" w:rsidRPr="005258C6" w:rsidRDefault="00F61521" w:rsidP="00F61521">
      <w:pPr>
        <w:pStyle w:val="Numeroelenco"/>
        <w:numPr>
          <w:ilvl w:val="0"/>
          <w:numId w:val="0"/>
        </w:numPr>
        <w:ind w:left="360" w:hanging="360"/>
        <w:rPr>
          <w:lang w:val="it-IT" w:eastAsia="it-IT"/>
        </w:rPr>
      </w:pPr>
      <w:r>
        <w:t>Chen C, Kim EL, Schuckert M. Haute couture-to-table? A study of luxury fashion-brand restaurants/cafés. J Glob Scholars Mark Sci. 2023;33(2):312-25</w:t>
      </w:r>
    </w:p>
    <w:p w14:paraId="738AE8F4" w14:textId="77777777" w:rsidR="00F61521" w:rsidRDefault="00F61521" w:rsidP="00F61521">
      <w:pPr>
        <w:pStyle w:val="Numeroelenco"/>
        <w:numPr>
          <w:ilvl w:val="0"/>
          <w:numId w:val="0"/>
        </w:numPr>
        <w:ind w:left="360" w:hanging="360"/>
      </w:pPr>
      <w:r>
        <w:t>Gioia, D. A., Corley, K. G., &amp; Hamilton, A. L. (2013). Seeking Qualitative Rigor in Inductive Research: Notes on the Gioia Methodology. Org Res Meth, 16(1), 15–31.</w:t>
      </w:r>
    </w:p>
    <w:p w14:paraId="3317CC1B" w14:textId="77777777" w:rsidR="00F61521" w:rsidRDefault="00F61521" w:rsidP="00F61521">
      <w:pPr>
        <w:pStyle w:val="Numeroelenco"/>
        <w:numPr>
          <w:ilvl w:val="0"/>
          <w:numId w:val="0"/>
        </w:numPr>
        <w:ind w:left="360" w:hanging="360"/>
        <w:rPr>
          <w:lang w:val="it-IT" w:eastAsia="it-IT"/>
        </w:rPr>
      </w:pPr>
      <w:r w:rsidRPr="005258C6">
        <w:rPr>
          <w:lang w:val="it-IT" w:eastAsia="it-IT"/>
        </w:rPr>
        <w:t xml:space="preserve">Hafner C. </w:t>
      </w:r>
      <w:proofErr w:type="spellStart"/>
      <w:r w:rsidRPr="005258C6">
        <w:rPr>
          <w:lang w:val="it-IT" w:eastAsia="it-IT"/>
        </w:rPr>
        <w:t>Diversification</w:t>
      </w:r>
      <w:proofErr w:type="spellEnd"/>
      <w:r w:rsidRPr="005258C6">
        <w:rPr>
          <w:lang w:val="it-IT" w:eastAsia="it-IT"/>
        </w:rPr>
        <w:t xml:space="preserve"> in family </w:t>
      </w:r>
      <w:proofErr w:type="spellStart"/>
      <w:r w:rsidRPr="005258C6">
        <w:rPr>
          <w:lang w:val="it-IT" w:eastAsia="it-IT"/>
        </w:rPr>
        <w:t>firms</w:t>
      </w:r>
      <w:proofErr w:type="spellEnd"/>
      <w:r w:rsidRPr="005258C6">
        <w:rPr>
          <w:lang w:val="it-IT" w:eastAsia="it-IT"/>
        </w:rPr>
        <w:t xml:space="preserve">: a </w:t>
      </w:r>
      <w:proofErr w:type="spellStart"/>
      <w:r w:rsidRPr="005258C6">
        <w:rPr>
          <w:lang w:val="it-IT" w:eastAsia="it-IT"/>
        </w:rPr>
        <w:t>systematic</w:t>
      </w:r>
      <w:proofErr w:type="spellEnd"/>
      <w:r w:rsidRPr="005258C6">
        <w:rPr>
          <w:lang w:val="it-IT" w:eastAsia="it-IT"/>
        </w:rPr>
        <w:t xml:space="preserve"> review of product and international </w:t>
      </w:r>
      <w:proofErr w:type="spellStart"/>
      <w:r w:rsidRPr="005258C6">
        <w:rPr>
          <w:lang w:val="it-IT" w:eastAsia="it-IT"/>
        </w:rPr>
        <w:t>diversification</w:t>
      </w:r>
      <w:proofErr w:type="spellEnd"/>
      <w:r w:rsidRPr="005258C6">
        <w:rPr>
          <w:lang w:val="it-IT" w:eastAsia="it-IT"/>
        </w:rPr>
        <w:t xml:space="preserve"> strategies. </w:t>
      </w:r>
      <w:proofErr w:type="spellStart"/>
      <w:r w:rsidRPr="005258C6">
        <w:rPr>
          <w:lang w:val="it-IT" w:eastAsia="it-IT"/>
        </w:rPr>
        <w:t>Rev</w:t>
      </w:r>
      <w:proofErr w:type="spellEnd"/>
      <w:r w:rsidRPr="005258C6">
        <w:rPr>
          <w:lang w:val="it-IT" w:eastAsia="it-IT"/>
        </w:rPr>
        <w:t xml:space="preserve"> Manag Sci. 2021;15(3):529-72.  </w:t>
      </w:r>
    </w:p>
    <w:p w14:paraId="32FDFE34" w14:textId="77777777" w:rsidR="00F61521" w:rsidRDefault="00F61521" w:rsidP="00F61521">
      <w:pPr>
        <w:pStyle w:val="Numeroelenco"/>
        <w:numPr>
          <w:ilvl w:val="0"/>
          <w:numId w:val="0"/>
        </w:numPr>
        <w:ind w:left="360" w:hanging="360"/>
      </w:pPr>
      <w:r>
        <w:t>Kallio, H., Pietilä, A.-M., Johnson, M., &amp; Kangasniemi, M. (2016). Systematic methodological review: Developing a framework for a qualitative semi-structured interview guide. J. Adv Nurs, 72(12), 2954–2965.</w:t>
      </w:r>
    </w:p>
    <w:p w14:paraId="550DD4ED" w14:textId="77777777" w:rsidR="00F61521" w:rsidRDefault="00F61521" w:rsidP="00F61521">
      <w:pPr>
        <w:pStyle w:val="Numeroelenco"/>
        <w:numPr>
          <w:ilvl w:val="0"/>
          <w:numId w:val="0"/>
        </w:numPr>
        <w:ind w:left="360" w:hanging="360"/>
      </w:pPr>
      <w:r>
        <w:t>Peng, C., Bijmolt, T. H. A., Völckner, F., &amp; Zhao, H. (2023). A Meta-Analysis of Brand Extension Success: The Effects of Parent Brand Equity and Extension Fit. J Mark, 87(6), 906–927.</w:t>
      </w:r>
    </w:p>
    <w:p w14:paraId="0EAE5F3E" w14:textId="77777777" w:rsidR="00F61521" w:rsidRPr="005258C6" w:rsidRDefault="00F61521" w:rsidP="00F61521">
      <w:pPr>
        <w:pStyle w:val="Numeroelenco"/>
        <w:numPr>
          <w:ilvl w:val="0"/>
          <w:numId w:val="0"/>
        </w:numPr>
        <w:ind w:left="360" w:hanging="360"/>
        <w:rPr>
          <w:lang w:val="it-IT" w:eastAsia="it-IT"/>
        </w:rPr>
      </w:pPr>
      <w:r w:rsidRPr="005258C6">
        <w:rPr>
          <w:lang w:val="it-IT" w:eastAsia="it-IT"/>
        </w:rPr>
        <w:t xml:space="preserve">Sepe F, Muto V, Prisco A, Tani M. Fashion and </w:t>
      </w:r>
      <w:proofErr w:type="spellStart"/>
      <w:r w:rsidRPr="005258C6">
        <w:rPr>
          <w:lang w:val="it-IT" w:eastAsia="it-IT"/>
        </w:rPr>
        <w:t>sustainability</w:t>
      </w:r>
      <w:proofErr w:type="spellEnd"/>
      <w:r w:rsidRPr="005258C6">
        <w:rPr>
          <w:lang w:val="it-IT" w:eastAsia="it-IT"/>
        </w:rPr>
        <w:t xml:space="preserve">: </w:t>
      </w:r>
      <w:proofErr w:type="spellStart"/>
      <w:r w:rsidRPr="005258C6">
        <w:rPr>
          <w:lang w:val="it-IT" w:eastAsia="it-IT"/>
        </w:rPr>
        <w:t>Evidence</w:t>
      </w:r>
      <w:proofErr w:type="spellEnd"/>
      <w:r w:rsidRPr="005258C6">
        <w:rPr>
          <w:lang w:val="it-IT" w:eastAsia="it-IT"/>
        </w:rPr>
        <w:t xml:space="preserve"> from the </w:t>
      </w:r>
      <w:proofErr w:type="spellStart"/>
      <w:r w:rsidRPr="005258C6">
        <w:rPr>
          <w:lang w:val="it-IT" w:eastAsia="it-IT"/>
        </w:rPr>
        <w:t>consumption</w:t>
      </w:r>
      <w:proofErr w:type="spellEnd"/>
      <w:r w:rsidRPr="005258C6">
        <w:rPr>
          <w:lang w:val="it-IT" w:eastAsia="it-IT"/>
        </w:rPr>
        <w:t xml:space="preserve"> of second‐hand </w:t>
      </w:r>
      <w:proofErr w:type="spellStart"/>
      <w:r w:rsidRPr="005258C6">
        <w:rPr>
          <w:lang w:val="it-IT" w:eastAsia="it-IT"/>
        </w:rPr>
        <w:t>clothes</w:t>
      </w:r>
      <w:proofErr w:type="spellEnd"/>
      <w:r w:rsidRPr="005258C6">
        <w:rPr>
          <w:lang w:val="it-IT" w:eastAsia="it-IT"/>
        </w:rPr>
        <w:t xml:space="preserve">. Corp Soc </w:t>
      </w:r>
      <w:proofErr w:type="spellStart"/>
      <w:r w:rsidRPr="005258C6">
        <w:rPr>
          <w:lang w:val="it-IT" w:eastAsia="it-IT"/>
        </w:rPr>
        <w:t>Responsib</w:t>
      </w:r>
      <w:proofErr w:type="spellEnd"/>
      <w:r w:rsidRPr="005258C6">
        <w:rPr>
          <w:lang w:val="it-IT" w:eastAsia="it-IT"/>
        </w:rPr>
        <w:t xml:space="preserve"> </w:t>
      </w:r>
      <w:proofErr w:type="spellStart"/>
      <w:r w:rsidRPr="005258C6">
        <w:rPr>
          <w:lang w:val="it-IT" w:eastAsia="it-IT"/>
        </w:rPr>
        <w:t>Environ</w:t>
      </w:r>
      <w:proofErr w:type="spellEnd"/>
      <w:r w:rsidRPr="005258C6">
        <w:rPr>
          <w:lang w:val="it-IT" w:eastAsia="it-IT"/>
        </w:rPr>
        <w:t xml:space="preserve"> Manag. 2025;32(1):947-62. </w:t>
      </w:r>
    </w:p>
    <w:p w14:paraId="52888A84" w14:textId="77777777" w:rsidR="00F61521" w:rsidRDefault="00F61521" w:rsidP="00F61521">
      <w:pPr>
        <w:pStyle w:val="Numeroelenco"/>
        <w:numPr>
          <w:ilvl w:val="0"/>
          <w:numId w:val="0"/>
        </w:numPr>
        <w:ind w:left="360" w:hanging="360"/>
      </w:pPr>
      <w:r>
        <w:t>Shahid S, Paul J, Gilal FG, Ansari S. The role of sensory marketing and brand experience in building emotional attachment and brand loyalty in luxury retail stores. Psychol Mark. 2022;39(7):1398-412.</w:t>
      </w:r>
    </w:p>
    <w:sectPr w:rsidR="00F6152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abstractNum w:abstractNumId="9" w15:restartNumberingAfterBreak="0">
    <w:nsid w:val="62B03ACF"/>
    <w:multiLevelType w:val="multilevel"/>
    <w:tmpl w:val="95D49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8863817">
    <w:abstractNumId w:val="8"/>
  </w:num>
  <w:num w:numId="2" w16cid:durableId="2010130130">
    <w:abstractNumId w:val="6"/>
  </w:num>
  <w:num w:numId="3" w16cid:durableId="1263143447">
    <w:abstractNumId w:val="5"/>
  </w:num>
  <w:num w:numId="4" w16cid:durableId="602568959">
    <w:abstractNumId w:val="4"/>
  </w:num>
  <w:num w:numId="5" w16cid:durableId="504323052">
    <w:abstractNumId w:val="7"/>
  </w:num>
  <w:num w:numId="6" w16cid:durableId="773668546">
    <w:abstractNumId w:val="3"/>
  </w:num>
  <w:num w:numId="7" w16cid:durableId="272128717">
    <w:abstractNumId w:val="2"/>
  </w:num>
  <w:num w:numId="8" w16cid:durableId="101730410">
    <w:abstractNumId w:val="1"/>
  </w:num>
  <w:num w:numId="9" w16cid:durableId="1540162547">
    <w:abstractNumId w:val="0"/>
  </w:num>
  <w:num w:numId="10" w16cid:durableId="15396654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70007"/>
    <w:rsid w:val="0015074B"/>
    <w:rsid w:val="001656E5"/>
    <w:rsid w:val="0029639D"/>
    <w:rsid w:val="00302C53"/>
    <w:rsid w:val="00326F90"/>
    <w:rsid w:val="004A43C6"/>
    <w:rsid w:val="005258C6"/>
    <w:rsid w:val="005E1F27"/>
    <w:rsid w:val="0070238F"/>
    <w:rsid w:val="007064AA"/>
    <w:rsid w:val="00707F5B"/>
    <w:rsid w:val="00793CB1"/>
    <w:rsid w:val="009C2200"/>
    <w:rsid w:val="00A72AA2"/>
    <w:rsid w:val="00AA1D8D"/>
    <w:rsid w:val="00B47730"/>
    <w:rsid w:val="00BC31E6"/>
    <w:rsid w:val="00CB0664"/>
    <w:rsid w:val="00D47438"/>
    <w:rsid w:val="00D64300"/>
    <w:rsid w:val="00DA5209"/>
    <w:rsid w:val="00F6152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A52689"/>
  <w14:defaultImageDpi w14:val="300"/>
  <w15:docId w15:val="{843A931C-67FC-FB48-A5B0-BC14136F9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Times New Roman" w:hAnsi="Times New Roman"/>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llegamentoipertestuale">
    <w:name w:val="Hyperlink"/>
    <w:basedOn w:val="Carpredefinitoparagrafo"/>
    <w:uiPriority w:val="99"/>
    <w:semiHidden/>
    <w:unhideWhenUsed/>
    <w:rsid w:val="005258C6"/>
    <w:rPr>
      <w:color w:val="0000FF"/>
      <w:u w:val="single"/>
    </w:rPr>
  </w:style>
  <w:style w:type="paragraph" w:styleId="NormaleWeb">
    <w:name w:val="Normal (Web)"/>
    <w:basedOn w:val="Normale"/>
    <w:uiPriority w:val="99"/>
    <w:unhideWhenUsed/>
    <w:rsid w:val="005E1F27"/>
    <w:pPr>
      <w:spacing w:before="100" w:beforeAutospacing="1" w:after="100" w:afterAutospacing="1" w:line="240" w:lineRule="auto"/>
    </w:pPr>
    <w:rPr>
      <w:rFonts w:eastAsia="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2</Words>
  <Characters>5599</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5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EDERICA OCCHIPINTO</cp:lastModifiedBy>
  <cp:revision>2</cp:revision>
  <dcterms:created xsi:type="dcterms:W3CDTF">2026-05-28T17:50:00Z</dcterms:created>
  <dcterms:modified xsi:type="dcterms:W3CDTF">2026-05-28T17:5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6-01-31T10:03:2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347867cb-6f1c-47a9-9681-944ba83f04ca</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ies>
</file>